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77E19F" w14:textId="4388F5ED" w:rsidR="001F1010" w:rsidRPr="00BD1272" w:rsidRDefault="005E24CA" w:rsidP="00BD1272">
      <w:pPr>
        <w:pStyle w:val="Body"/>
        <w:spacing w:line="480" w:lineRule="auto"/>
        <w:rPr>
          <w:rFonts w:ascii="Palatino Linotype" w:eastAsia="Calibri" w:hAnsi="Palatino Linotype" w:cs="Calibri"/>
          <w:sz w:val="20"/>
          <w:szCs w:val="20"/>
        </w:rPr>
      </w:pPr>
      <w:r w:rsidRPr="00BD1272">
        <w:rPr>
          <w:rFonts w:ascii="Palatino Linotype" w:eastAsia="Calibri" w:hAnsi="Palatino Linotype" w:cs="Calibri"/>
          <w:sz w:val="20"/>
          <w:szCs w:val="20"/>
        </w:rPr>
        <w:t xml:space="preserve">Supplementary </w:t>
      </w:r>
      <w:r w:rsidR="00BD1272" w:rsidRPr="00BD1272">
        <w:rPr>
          <w:rFonts w:ascii="Palatino Linotype" w:eastAsia="Calibri" w:hAnsi="Palatino Linotype" w:cs="Calibri"/>
          <w:sz w:val="20"/>
          <w:szCs w:val="20"/>
        </w:rPr>
        <w:t>material</w:t>
      </w:r>
    </w:p>
    <w:p w14:paraId="0DFDA31E" w14:textId="2D336EAC" w:rsidR="00C4151D" w:rsidRPr="006D16CB" w:rsidRDefault="00C4151D" w:rsidP="00EB325B">
      <w:pPr>
        <w:spacing w:line="480" w:lineRule="auto"/>
        <w:jc w:val="both"/>
        <w:rPr>
          <w:rFonts w:ascii="Palatino Linotype" w:hAnsi="Palatino Linotype" w:cstheme="minorHAnsi"/>
        </w:rPr>
      </w:pPr>
      <w:r w:rsidRPr="00EB325B">
        <w:rPr>
          <w:rFonts w:ascii="Palatino Linotype" w:hAnsi="Palatino Linotype" w:cstheme="minorHAnsi"/>
          <w:b/>
          <w:bCs/>
        </w:rPr>
        <w:t xml:space="preserve">Table </w:t>
      </w:r>
      <w:r w:rsidR="00EB325B" w:rsidRPr="00EB325B">
        <w:rPr>
          <w:rFonts w:ascii="Palatino Linotype" w:hAnsi="Palatino Linotype" w:cstheme="minorHAnsi"/>
          <w:b/>
          <w:bCs/>
        </w:rPr>
        <w:t>S</w:t>
      </w:r>
      <w:r w:rsidRPr="00EB325B">
        <w:rPr>
          <w:rFonts w:ascii="Palatino Linotype" w:hAnsi="Palatino Linotype" w:cstheme="minorHAnsi"/>
          <w:b/>
          <w:bCs/>
        </w:rPr>
        <w:t>1</w:t>
      </w:r>
      <w:r w:rsidRPr="006D16CB">
        <w:rPr>
          <w:rFonts w:ascii="Palatino Linotype" w:hAnsi="Palatino Linotype" w:cstheme="minorHAnsi"/>
        </w:rPr>
        <w:t xml:space="preserve"> </w:t>
      </w:r>
      <w:bookmarkStart w:id="0" w:name="_Hlk163823504"/>
      <w:r w:rsidR="002F65C6" w:rsidRPr="006A7936">
        <w:rPr>
          <w:rFonts w:ascii="Palatino Linotype" w:hAnsi="Palatino Linotype" w:cstheme="minorHAnsi"/>
        </w:rPr>
        <w:t>Intra- and interobserver reproducibility of cervical length</w:t>
      </w:r>
      <w:r w:rsidR="00EB325B">
        <w:rPr>
          <w:rFonts w:ascii="Palatino Linotype" w:hAnsi="Palatino Linotype" w:cstheme="minorHAnsi"/>
        </w:rPr>
        <w:t xml:space="preserve"> (CL)</w:t>
      </w:r>
      <w:r w:rsidR="002F65C6" w:rsidRPr="006A7936">
        <w:rPr>
          <w:rFonts w:ascii="Palatino Linotype" w:hAnsi="Palatino Linotype" w:cstheme="minorHAnsi"/>
        </w:rPr>
        <w:t xml:space="preserve"> measurements on ultrasound before and after transvaginal cervical cerclage placement</w:t>
      </w:r>
      <w:bookmarkEnd w:id="0"/>
    </w:p>
    <w:tbl>
      <w:tblPr>
        <w:tblW w:w="10147" w:type="dxa"/>
        <w:tblInd w:w="-459" w:type="dxa"/>
        <w:tblLook w:val="04A0" w:firstRow="1" w:lastRow="0" w:firstColumn="1" w:lastColumn="0" w:noHBand="0" w:noVBand="1"/>
      </w:tblPr>
      <w:tblGrid>
        <w:gridCol w:w="3567"/>
        <w:gridCol w:w="2954"/>
        <w:gridCol w:w="3626"/>
      </w:tblGrid>
      <w:tr w:rsidR="00C4151D" w:rsidRPr="006D16CB" w14:paraId="09AA2873" w14:textId="77777777" w:rsidTr="00B31F21">
        <w:trPr>
          <w:trHeight w:val="290"/>
        </w:trPr>
        <w:tc>
          <w:tcPr>
            <w:tcW w:w="3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768A0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 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9AD7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Mean difference, mm (%)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0658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±95% </w:t>
            </w: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Limits of agreement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, mm (%)</w:t>
            </w:r>
          </w:p>
        </w:tc>
      </w:tr>
      <w:tr w:rsidR="00C4151D" w:rsidRPr="006D16CB" w14:paraId="7B53B11F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C62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  <w:t>CL before cerclag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65D0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D114" w14:textId="77777777" w:rsidR="00C4151D" w:rsidRPr="006D16CB" w:rsidRDefault="00C4151D" w:rsidP="00B31F21">
            <w:pPr>
              <w:rPr>
                <w:rFonts w:ascii="Palatino Linotype" w:eastAsia="Times New Roman" w:hAnsi="Palatino Linotype"/>
                <w:sz w:val="20"/>
                <w:szCs w:val="20"/>
                <w:lang w:eastAsia="en-GB"/>
              </w:rPr>
            </w:pPr>
          </w:p>
        </w:tc>
      </w:tr>
      <w:tr w:rsidR="00C4151D" w:rsidRPr="006D16CB" w14:paraId="79EF2C33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EFB1" w14:textId="77777777" w:rsidR="00C4151D" w:rsidRPr="006D16CB" w:rsidRDefault="00C4151D" w:rsidP="00B31F21">
            <w:pPr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Intraobserver 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5D6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2 (0.6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919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.9</w:t>
            </w: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 (7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</w:tr>
      <w:tr w:rsidR="00C4151D" w:rsidRPr="006D16CB" w14:paraId="21D24C53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A29A" w14:textId="77777777" w:rsidR="00C4151D" w:rsidRPr="006D16CB" w:rsidRDefault="00C4151D" w:rsidP="00B31F21">
            <w:pPr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Interobserve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DD460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1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 (0.7)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925F7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3.7 (15.3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</w:tr>
      <w:tr w:rsidR="00C4151D" w:rsidRPr="006D16CB" w14:paraId="5F09F4D2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CC98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  <w:t>CL after cerclag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9ECA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 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6E5F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 </w:t>
            </w:r>
          </w:p>
        </w:tc>
      </w:tr>
      <w:tr w:rsidR="00C4151D" w:rsidRPr="006D16CB" w14:paraId="4978704F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12FA" w14:textId="77777777" w:rsidR="00C4151D" w:rsidRPr="006D16CB" w:rsidRDefault="00C4151D" w:rsidP="00B31F21">
            <w:pPr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Intraobserver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CFDF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2 (0.7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69B0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2.4 (7.5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</w:tr>
      <w:tr w:rsidR="00C4151D" w:rsidRPr="006D16CB" w14:paraId="7D209C81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6BB4" w14:textId="77777777" w:rsidR="00C4151D" w:rsidRPr="006D16CB" w:rsidRDefault="00C4151D" w:rsidP="00B31F21">
            <w:pPr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Interobserve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5AC89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-0.3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 (-0.9)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DCEF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4.1 (12.5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</w:tr>
      <w:tr w:rsidR="00C4151D" w:rsidRPr="006D16CB" w14:paraId="03CF546C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FF57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  <w:t>CL after modified Wurm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  <w:t xml:space="preserve"> cerclag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9DD2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6CBC" w14:textId="77777777" w:rsidR="00C4151D" w:rsidRPr="006D16CB" w:rsidRDefault="00C4151D" w:rsidP="00B31F21">
            <w:pPr>
              <w:rPr>
                <w:rFonts w:ascii="Palatino Linotype" w:eastAsia="Times New Roman" w:hAnsi="Palatino Linotype"/>
                <w:sz w:val="20"/>
                <w:szCs w:val="20"/>
                <w:lang w:eastAsia="en-GB"/>
              </w:rPr>
            </w:pPr>
          </w:p>
        </w:tc>
      </w:tr>
      <w:tr w:rsidR="00C4151D" w:rsidRPr="006D16CB" w14:paraId="0F52A84F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AD5" w14:textId="77777777" w:rsidR="00C4151D" w:rsidRPr="006D16CB" w:rsidRDefault="00C4151D" w:rsidP="00B31F21">
            <w:pPr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Intraobserver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EAC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2 (0.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7)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FC3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2.1 (6.6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</w:tr>
      <w:tr w:rsidR="00C4151D" w:rsidRPr="006D16CB" w14:paraId="26E9CAFB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FA893" w14:textId="77777777" w:rsidR="00C4151D" w:rsidRPr="006D16CB" w:rsidRDefault="00C4151D" w:rsidP="00B31F21">
            <w:pPr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Interobserve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135B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-0.3 (-0.9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3897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5.1 (15.9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</w:tr>
      <w:tr w:rsidR="00C4151D" w:rsidRPr="006D16CB" w14:paraId="262717E8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C11E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  <w:t>CL after McDonald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  <w:t xml:space="preserve"> cerclag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61B" w14:textId="77777777" w:rsidR="00C4151D" w:rsidRPr="006D16CB" w:rsidRDefault="00C4151D" w:rsidP="00B31F21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6D89" w14:textId="77777777" w:rsidR="00C4151D" w:rsidRPr="006D16CB" w:rsidRDefault="00C4151D" w:rsidP="00B31F21">
            <w:pPr>
              <w:rPr>
                <w:rFonts w:ascii="Palatino Linotype" w:eastAsia="Times New Roman" w:hAnsi="Palatino Linotype"/>
                <w:sz w:val="20"/>
                <w:szCs w:val="20"/>
                <w:lang w:eastAsia="en-GB"/>
              </w:rPr>
            </w:pPr>
          </w:p>
        </w:tc>
      </w:tr>
      <w:tr w:rsidR="00C4151D" w:rsidRPr="006D16CB" w14:paraId="56249D55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F1C7" w14:textId="77777777" w:rsidR="00C4151D" w:rsidRPr="006D16CB" w:rsidRDefault="00C4151D" w:rsidP="00B31F21">
            <w:pPr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Intraobserver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389D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2 (0.8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7FED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2.6 (8.2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) </w:t>
            </w:r>
          </w:p>
        </w:tc>
      </w:tr>
      <w:tr w:rsidR="00C4151D" w:rsidRPr="006D16CB" w14:paraId="10B99BE5" w14:textId="77777777" w:rsidTr="00B31F21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B7FE" w14:textId="77777777" w:rsidR="00C4151D" w:rsidRPr="006D16CB" w:rsidRDefault="00C4151D" w:rsidP="00B31F21">
            <w:pPr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Interobserver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37D9E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-0.4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 (-1.</w:t>
            </w: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4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D0EB" w14:textId="77777777" w:rsidR="00C4151D" w:rsidRPr="006D16CB" w:rsidRDefault="00C4151D" w:rsidP="00B31F21">
            <w:pPr>
              <w:jc w:val="center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3.2 (9.4</w:t>
            </w:r>
            <w:r w:rsidRPr="006D16CB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)</w:t>
            </w:r>
          </w:p>
        </w:tc>
      </w:tr>
    </w:tbl>
    <w:p w14:paraId="3B9E4F79" w14:textId="77777777" w:rsidR="00C4151D" w:rsidRPr="00AC0A9E" w:rsidRDefault="00C4151D" w:rsidP="00C4151D">
      <w:pPr>
        <w:rPr>
          <w:rFonts w:ascii="Palatino Linotype" w:hAnsi="Palatino Linotype" w:cstheme="minorHAnsi"/>
        </w:rPr>
      </w:pPr>
      <w:r w:rsidRPr="006D16CB">
        <w:rPr>
          <w:rFonts w:ascii="Palatino Linotype" w:hAnsi="Palatino Linotype" w:cstheme="minorHAnsi"/>
        </w:rPr>
        <w:t>CL= cervical length</w:t>
      </w:r>
    </w:p>
    <w:p w14:paraId="186FC98F" w14:textId="511D5157" w:rsidR="00BD1272" w:rsidRPr="00BD1272" w:rsidRDefault="00BD1272">
      <w:pPr>
        <w:rPr>
          <w:rFonts w:ascii="Palatino Linotype" w:eastAsia="Calibri" w:hAnsi="Palatino Linotype" w:cs="Calibri"/>
          <w:color w:val="000000"/>
          <w:sz w:val="20"/>
          <w:szCs w:val="2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BD1272">
        <w:rPr>
          <w:rFonts w:ascii="Palatino Linotype" w:eastAsia="Calibri" w:hAnsi="Palatino Linotype" w:cs="Calibri"/>
          <w:sz w:val="20"/>
          <w:szCs w:val="20"/>
        </w:rPr>
        <w:br w:type="page"/>
      </w:r>
    </w:p>
    <w:p w14:paraId="38F14E79" w14:textId="77777777" w:rsidR="00BD1272" w:rsidRPr="00BA7729" w:rsidRDefault="00BD1272" w:rsidP="00FD7C89">
      <w:pPr>
        <w:pStyle w:val="Body"/>
        <w:spacing w:line="400" w:lineRule="atLeast"/>
        <w:rPr>
          <w:rFonts w:ascii="Palatino Linotype" w:eastAsia="Calibri" w:hAnsi="Palatino Linotype" w:cs="Calibri"/>
          <w:sz w:val="20"/>
          <w:szCs w:val="20"/>
        </w:rPr>
      </w:pPr>
    </w:p>
    <w:p w14:paraId="27B2B44B" w14:textId="7C4306AC" w:rsidR="00BA7729" w:rsidRPr="00BA7729" w:rsidRDefault="00BA7729" w:rsidP="00BA7729">
      <w:pPr>
        <w:pStyle w:val="CommentText"/>
        <w:spacing w:line="360" w:lineRule="auto"/>
        <w:jc w:val="both"/>
        <w:rPr>
          <w:rFonts w:ascii="Palatino Linotype" w:hAnsi="Palatino Linotype" w:cstheme="minorHAnsi"/>
        </w:rPr>
      </w:pPr>
      <w:r w:rsidRPr="00EB325B">
        <w:rPr>
          <w:rFonts w:ascii="Palatino Linotype" w:hAnsi="Palatino Linotype" w:cstheme="minorHAnsi"/>
          <w:b/>
          <w:bCs/>
        </w:rPr>
        <w:t>Figure S1</w:t>
      </w:r>
      <w:r w:rsidRPr="00BA7729">
        <w:rPr>
          <w:rFonts w:ascii="Palatino Linotype" w:hAnsi="Palatino Linotype" w:cstheme="minorHAnsi"/>
        </w:rPr>
        <w:t xml:space="preserve"> </w:t>
      </w:r>
      <w:r w:rsidR="002F65C6" w:rsidRPr="006A7936">
        <w:rPr>
          <w:rFonts w:ascii="Palatino Linotype" w:hAnsi="Palatino Linotype" w:cstheme="minorHAnsi"/>
          <w:sz w:val="22"/>
          <w:szCs w:val="22"/>
        </w:rPr>
        <w:t>Bland–Altman plots demonstrating intra- and interobserver reproducibility of cervical length (CL) measurements on ultrasound</w:t>
      </w:r>
      <w:r w:rsidR="002F65C6">
        <w:rPr>
          <w:rFonts w:ascii="Palatino Linotype" w:hAnsi="Palatino Linotype" w:cstheme="minorHAnsi"/>
          <w:sz w:val="22"/>
          <w:szCs w:val="22"/>
        </w:rPr>
        <w:t xml:space="preserve"> in whole population</w:t>
      </w:r>
      <w:r w:rsidR="002F65C6" w:rsidRPr="006A7936">
        <w:rPr>
          <w:rFonts w:ascii="Palatino Linotype" w:hAnsi="Palatino Linotype" w:cstheme="minorHAnsi"/>
          <w:sz w:val="22"/>
          <w:szCs w:val="22"/>
        </w:rPr>
        <w:t>: (a) before cerclage; (b) after cerclage; (c) after modified</w:t>
      </w:r>
      <w:r w:rsidR="00E14616">
        <w:rPr>
          <w:rFonts w:ascii="Palatino Linotype" w:hAnsi="Palatino Linotype" w:cstheme="minorHAnsi"/>
          <w:sz w:val="22"/>
          <w:szCs w:val="22"/>
        </w:rPr>
        <w:t xml:space="preserve"> </w:t>
      </w:r>
      <w:r w:rsidR="002F65C6" w:rsidRPr="006A7936">
        <w:rPr>
          <w:rFonts w:ascii="Palatino Linotype" w:hAnsi="Palatino Linotype" w:cstheme="minorHAnsi"/>
          <w:sz w:val="22"/>
          <w:szCs w:val="22"/>
        </w:rPr>
        <w:t>Wurm cerclage; and (d) after McDonald cerclage. Data are reported as absolute values (mm) and as percentages (%).</w:t>
      </w:r>
    </w:p>
    <w:p w14:paraId="36D193CF" w14:textId="1155AA94" w:rsidR="009D77FD" w:rsidRPr="00BA7729" w:rsidRDefault="009D77FD" w:rsidP="00BA7729">
      <w:pPr>
        <w:pStyle w:val="Header"/>
        <w:numPr>
          <w:ilvl w:val="0"/>
          <w:numId w:val="10"/>
        </w:numPr>
        <w:rPr>
          <w:rFonts w:ascii="Palatino Linotype" w:hAnsi="Palatino Linotype" w:cstheme="minorHAnsi"/>
          <w:b/>
          <w:lang w:val="en-US"/>
        </w:rPr>
      </w:pPr>
    </w:p>
    <w:p w14:paraId="249E8312" w14:textId="3A904488" w:rsidR="00AC494D" w:rsidRDefault="00FD7C89" w:rsidP="00AC494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1333317F" wp14:editId="0B55E154">
            <wp:extent cx="3178800" cy="2016000"/>
            <wp:effectExtent l="0" t="0" r="317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8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C494D" w:rsidRPr="00AC494D">
        <w:rPr>
          <w:lang w:val="en-GB" w:eastAsia="en-GB"/>
        </w:rPr>
        <w:t xml:space="preserve"> </w:t>
      </w:r>
      <w:r w:rsidR="00AC494D">
        <w:rPr>
          <w:noProof/>
          <w:lang w:val="en-GB" w:eastAsia="en-GB"/>
        </w:rPr>
        <w:drawing>
          <wp:inline distT="0" distB="0" distL="0" distR="0" wp14:anchorId="7DAB02FC" wp14:editId="25E63397">
            <wp:extent cx="3182400" cy="2016000"/>
            <wp:effectExtent l="0" t="0" r="0" b="3810"/>
            <wp:docPr id="1849223985" name="Picture 1" descr="A graph of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223985" name="Picture 1" descr="A graph of a number of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36659" w14:textId="351BA36E" w:rsidR="00AC494D" w:rsidRDefault="00AC494D" w:rsidP="00AC494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734DA1DB" wp14:editId="4852A73A">
            <wp:extent cx="3124800" cy="1980000"/>
            <wp:effectExtent l="0" t="0" r="0" b="1270"/>
            <wp:docPr id="1636743702" name="Picture 2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743702" name="Picture 2" descr="A graph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8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494D">
        <w:rPr>
          <w:lang w:val="en-GB" w:eastAsia="en-GB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4E01FEA9" wp14:editId="69E66F8F">
            <wp:extent cx="3182400" cy="2016000"/>
            <wp:effectExtent l="0" t="0" r="0" b="3810"/>
            <wp:docPr id="534460365" name="Picture 3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460365" name="Picture 3" descr="A graph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26C9D" w14:textId="66393EEC" w:rsidR="00BA7729" w:rsidRPr="00BA7729" w:rsidRDefault="00BA7729" w:rsidP="00BA7729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/>
        </w:rPr>
      </w:pPr>
    </w:p>
    <w:p w14:paraId="47FEC257" w14:textId="20BA5883" w:rsidR="00AC494D" w:rsidRDefault="00AC494D" w:rsidP="00AC494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0139A81E" wp14:editId="5141F1CF">
            <wp:extent cx="3182400" cy="2016000"/>
            <wp:effectExtent l="0" t="0" r="0" b="3810"/>
            <wp:docPr id="1694511721" name="Picture 4" descr="A graph of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511721" name="Picture 4" descr="A graph of a number of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494D">
        <w:rPr>
          <w:lang w:val="en-GB" w:eastAsia="en-GB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16E0C553" wp14:editId="1D07D9F9">
            <wp:extent cx="3182400" cy="2016000"/>
            <wp:effectExtent l="0" t="0" r="0" b="3810"/>
            <wp:docPr id="1536105457" name="Picture 5" descr="A graph of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105457" name="Picture 5" descr="A graph of a number of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25CC2" w14:textId="77777777" w:rsidR="00BA7729" w:rsidRDefault="00BA7729" w:rsidP="00AC494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 w:eastAsia="en-GB"/>
        </w:rPr>
      </w:pPr>
    </w:p>
    <w:p w14:paraId="5BDDBF01" w14:textId="5218DF7B" w:rsidR="00AC494D" w:rsidRDefault="00AC494D" w:rsidP="00AC494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B79CD38" wp14:editId="7794A842">
            <wp:extent cx="3182400" cy="2016000"/>
            <wp:effectExtent l="0" t="0" r="0" b="3810"/>
            <wp:docPr id="1544326311" name="Picture 6" descr="A graph of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326311" name="Picture 6" descr="A graph of a number of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494D">
        <w:rPr>
          <w:lang w:val="en-GB" w:eastAsia="en-GB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7901F9EC" wp14:editId="5423AC45">
            <wp:extent cx="3182400" cy="2016000"/>
            <wp:effectExtent l="0" t="0" r="0" b="3810"/>
            <wp:docPr id="588832273" name="Picture 7" descr="A graph of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832273" name="Picture 7" descr="A graph of a number of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0E9F0" w14:textId="6581C932" w:rsidR="00BA7729" w:rsidRPr="00BA7729" w:rsidRDefault="00BA7729" w:rsidP="00BA7729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/>
        </w:rPr>
      </w:pPr>
    </w:p>
    <w:p w14:paraId="1D1B063E" w14:textId="4FED479B" w:rsidR="00AD4FE2" w:rsidRDefault="00AD4FE2" w:rsidP="00AD4FE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6288936A" wp14:editId="67E19525">
            <wp:extent cx="3178800" cy="2016000"/>
            <wp:effectExtent l="0" t="0" r="3175" b="3810"/>
            <wp:docPr id="746747883" name="Picture 1" descr="A graph of a number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747883" name="Picture 1" descr="A graph of a number of dat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8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49A369B4" wp14:editId="33C356B1">
            <wp:extent cx="3182400" cy="2016000"/>
            <wp:effectExtent l="0" t="0" r="0" b="3810"/>
            <wp:docPr id="1208189213" name="Picture 2" descr="A graph of a number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189213" name="Picture 2" descr="A graph of a number of dat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3C43D" w14:textId="2DC31361" w:rsidR="00AD4FE2" w:rsidRDefault="00AD4FE2" w:rsidP="00AD4FE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0FB5210A" wp14:editId="7410636E">
            <wp:extent cx="3182400" cy="2016000"/>
            <wp:effectExtent l="0" t="0" r="0" b="3810"/>
            <wp:docPr id="143951372" name="Picture 3" descr="A graph of a number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51372" name="Picture 3" descr="A graph of a number of dat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40DCA8C7" wp14:editId="7508F79E">
            <wp:extent cx="3182400" cy="2016000"/>
            <wp:effectExtent l="0" t="0" r="0" b="3810"/>
            <wp:docPr id="1717073736" name="Picture 4" descr="A graph of a number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073736" name="Picture 4" descr="A graph of a number of dat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D4302" w14:textId="1F7F28C8" w:rsidR="00BA7729" w:rsidRPr="00BA7729" w:rsidRDefault="00BA7729" w:rsidP="00BA7729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/>
        </w:rPr>
      </w:pPr>
    </w:p>
    <w:p w14:paraId="5C977039" w14:textId="36F58A74" w:rsidR="002772E1" w:rsidRDefault="00AD4FE2" w:rsidP="002772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1CCBA999" wp14:editId="4342CEEB">
            <wp:extent cx="3178800" cy="2016000"/>
            <wp:effectExtent l="0" t="0" r="3175" b="3810"/>
            <wp:docPr id="817463956" name="Picture 5" descr="A graph of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463956" name="Picture 5" descr="A graph of a number of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8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544B4BA0" wp14:editId="00868256">
            <wp:extent cx="3182400" cy="2016000"/>
            <wp:effectExtent l="0" t="0" r="0" b="3810"/>
            <wp:docPr id="266125564" name="Picture 6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125564" name="Picture 6" descr="A graph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8F664" w14:textId="4B15D93E" w:rsidR="00AD4FE2" w:rsidRDefault="00AD4FE2" w:rsidP="00AD4FE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33B3A713" wp14:editId="418E05EF">
            <wp:extent cx="3182400" cy="2016000"/>
            <wp:effectExtent l="0" t="0" r="0" b="3810"/>
            <wp:docPr id="553595201" name="Picture 7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595201" name="Picture 7" descr="A graph with dot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0C64777F" wp14:editId="183843CE">
            <wp:extent cx="3182400" cy="2016000"/>
            <wp:effectExtent l="0" t="0" r="0" b="3810"/>
            <wp:docPr id="681462141" name="Picture 8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462141" name="Picture 8" descr="A graph with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D851F" w14:textId="77777777" w:rsidR="00AD4FE2" w:rsidRDefault="00AD4FE2" w:rsidP="00AD4FE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00" w:lineRule="atLeast"/>
        <w:rPr>
          <w:lang w:val="en-GB" w:eastAsia="en-GB"/>
        </w:rPr>
      </w:pPr>
    </w:p>
    <w:p w14:paraId="657BC0FD" w14:textId="2F0AEC70" w:rsidR="00AD4FE2" w:rsidRPr="00AD4FE2" w:rsidRDefault="00AD4FE2" w:rsidP="00C4151D">
      <w:pPr>
        <w:rPr>
          <w:lang w:val="en-GB" w:eastAsia="en-GB"/>
        </w:rPr>
      </w:pPr>
    </w:p>
    <w:sectPr w:rsidR="00AD4FE2" w:rsidRPr="00AD4FE2" w:rsidSect="00C23E48">
      <w:footerReference w:type="default" r:id="rId24"/>
      <w:pgSz w:w="11900" w:h="16840"/>
      <w:pgMar w:top="567" w:right="843" w:bottom="851" w:left="851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C753DB" w14:textId="77777777" w:rsidR="0002674A" w:rsidRDefault="0002674A">
      <w:r>
        <w:separator/>
      </w:r>
    </w:p>
  </w:endnote>
  <w:endnote w:type="continuationSeparator" w:id="0">
    <w:p w14:paraId="10678F18" w14:textId="77777777" w:rsidR="0002674A" w:rsidRDefault="00026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C2A365" w14:textId="215524F4" w:rsidR="002E3897" w:rsidRDefault="003F4482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D96E5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581DCF" w14:textId="77777777" w:rsidR="0002674A" w:rsidRDefault="0002674A">
      <w:r>
        <w:separator/>
      </w:r>
    </w:p>
  </w:footnote>
  <w:footnote w:type="continuationSeparator" w:id="0">
    <w:p w14:paraId="1E595AA8" w14:textId="77777777" w:rsidR="0002674A" w:rsidRDefault="00026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A66DEA"/>
    <w:multiLevelType w:val="hybridMultilevel"/>
    <w:tmpl w:val="63729EA4"/>
    <w:lvl w:ilvl="0" w:tplc="FFFFFFFF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433B60AA"/>
    <w:multiLevelType w:val="hybridMultilevel"/>
    <w:tmpl w:val="B1E05676"/>
    <w:numStyleLink w:val="ImportedStyle1"/>
  </w:abstractNum>
  <w:abstractNum w:abstractNumId="2" w15:restartNumberingAfterBreak="0">
    <w:nsid w:val="53965BA5"/>
    <w:multiLevelType w:val="hybridMultilevel"/>
    <w:tmpl w:val="852C81F8"/>
    <w:lvl w:ilvl="0" w:tplc="A2227894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8E1268"/>
    <w:multiLevelType w:val="hybridMultilevel"/>
    <w:tmpl w:val="63729EA4"/>
    <w:numStyleLink w:val="ImportedStyle3"/>
  </w:abstractNum>
  <w:abstractNum w:abstractNumId="4" w15:restartNumberingAfterBreak="0">
    <w:nsid w:val="57A22698"/>
    <w:multiLevelType w:val="hybridMultilevel"/>
    <w:tmpl w:val="B1E05676"/>
    <w:styleLink w:val="ImportedStyle1"/>
    <w:lvl w:ilvl="0" w:tplc="4C7CCAAE">
      <w:start w:val="1"/>
      <w:numFmt w:val="decimal"/>
      <w:lvlText w:val="%1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025F02">
      <w:start w:val="1"/>
      <w:numFmt w:val="lowerLetter"/>
      <w:lvlText w:val="%2."/>
      <w:lvlJc w:val="left"/>
      <w:pPr>
        <w:ind w:left="1146" w:hanging="42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63815BA">
      <w:start w:val="1"/>
      <w:numFmt w:val="lowerRoman"/>
      <w:lvlText w:val="%3."/>
      <w:lvlJc w:val="left"/>
      <w:pPr>
        <w:ind w:left="1866" w:hanging="35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FA06312">
      <w:start w:val="1"/>
      <w:numFmt w:val="decimal"/>
      <w:lvlText w:val="%4."/>
      <w:lvlJc w:val="left"/>
      <w:pPr>
        <w:ind w:left="2586" w:hanging="42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56ACE22">
      <w:start w:val="1"/>
      <w:numFmt w:val="lowerLetter"/>
      <w:lvlText w:val="%5."/>
      <w:lvlJc w:val="left"/>
      <w:pPr>
        <w:ind w:left="3306" w:hanging="42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1245132">
      <w:start w:val="1"/>
      <w:numFmt w:val="lowerRoman"/>
      <w:lvlText w:val="%6."/>
      <w:lvlJc w:val="left"/>
      <w:pPr>
        <w:ind w:left="4026" w:hanging="35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694ECA2">
      <w:start w:val="1"/>
      <w:numFmt w:val="decimal"/>
      <w:lvlText w:val="%7."/>
      <w:lvlJc w:val="left"/>
      <w:pPr>
        <w:ind w:left="4746" w:hanging="42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E58DC38">
      <w:start w:val="1"/>
      <w:numFmt w:val="lowerLetter"/>
      <w:lvlText w:val="%8."/>
      <w:lvlJc w:val="left"/>
      <w:pPr>
        <w:ind w:left="5466" w:hanging="42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236BED8">
      <w:start w:val="1"/>
      <w:numFmt w:val="lowerRoman"/>
      <w:lvlText w:val="%9."/>
      <w:lvlJc w:val="left"/>
      <w:pPr>
        <w:ind w:left="6186" w:hanging="35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59AA0922"/>
    <w:multiLevelType w:val="hybridMultilevel"/>
    <w:tmpl w:val="CD84F920"/>
    <w:numStyleLink w:val="ImportedStyle2"/>
  </w:abstractNum>
  <w:abstractNum w:abstractNumId="6" w15:restartNumberingAfterBreak="0">
    <w:nsid w:val="5F336EF6"/>
    <w:multiLevelType w:val="hybridMultilevel"/>
    <w:tmpl w:val="63729EA4"/>
    <w:styleLink w:val="ImportedStyle3"/>
    <w:lvl w:ilvl="0" w:tplc="873EC1C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3861B5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86EF260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328586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A52AE3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7B8A968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2BEDAD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5C4125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9FCC892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6DEB2CA2"/>
    <w:multiLevelType w:val="hybridMultilevel"/>
    <w:tmpl w:val="FA761218"/>
    <w:lvl w:ilvl="0" w:tplc="0809000F">
      <w:start w:val="1"/>
      <w:numFmt w:val="decimal"/>
      <w:lvlText w:val="%1."/>
      <w:lvlJc w:val="left"/>
      <w:pPr>
        <w:ind w:left="862" w:hanging="360"/>
      </w:pPr>
    </w:lvl>
    <w:lvl w:ilvl="1" w:tplc="04100019" w:tentative="1">
      <w:start w:val="1"/>
      <w:numFmt w:val="lowerLetter"/>
      <w:lvlText w:val="%2."/>
      <w:lvlJc w:val="left"/>
      <w:pPr>
        <w:ind w:left="1582" w:hanging="360"/>
      </w:pPr>
    </w:lvl>
    <w:lvl w:ilvl="2" w:tplc="0410001B" w:tentative="1">
      <w:start w:val="1"/>
      <w:numFmt w:val="lowerRoman"/>
      <w:lvlText w:val="%3."/>
      <w:lvlJc w:val="right"/>
      <w:pPr>
        <w:ind w:left="2302" w:hanging="180"/>
      </w:pPr>
    </w:lvl>
    <w:lvl w:ilvl="3" w:tplc="0410000F" w:tentative="1">
      <w:start w:val="1"/>
      <w:numFmt w:val="decimal"/>
      <w:lvlText w:val="%4."/>
      <w:lvlJc w:val="left"/>
      <w:pPr>
        <w:ind w:left="3022" w:hanging="360"/>
      </w:pPr>
    </w:lvl>
    <w:lvl w:ilvl="4" w:tplc="04100019" w:tentative="1">
      <w:start w:val="1"/>
      <w:numFmt w:val="lowerLetter"/>
      <w:lvlText w:val="%5."/>
      <w:lvlJc w:val="left"/>
      <w:pPr>
        <w:ind w:left="3742" w:hanging="360"/>
      </w:pPr>
    </w:lvl>
    <w:lvl w:ilvl="5" w:tplc="0410001B" w:tentative="1">
      <w:start w:val="1"/>
      <w:numFmt w:val="lowerRoman"/>
      <w:lvlText w:val="%6."/>
      <w:lvlJc w:val="right"/>
      <w:pPr>
        <w:ind w:left="4462" w:hanging="180"/>
      </w:pPr>
    </w:lvl>
    <w:lvl w:ilvl="6" w:tplc="0410000F" w:tentative="1">
      <w:start w:val="1"/>
      <w:numFmt w:val="decimal"/>
      <w:lvlText w:val="%7."/>
      <w:lvlJc w:val="left"/>
      <w:pPr>
        <w:ind w:left="5182" w:hanging="360"/>
      </w:pPr>
    </w:lvl>
    <w:lvl w:ilvl="7" w:tplc="04100019" w:tentative="1">
      <w:start w:val="1"/>
      <w:numFmt w:val="lowerLetter"/>
      <w:lvlText w:val="%8."/>
      <w:lvlJc w:val="left"/>
      <w:pPr>
        <w:ind w:left="5902" w:hanging="360"/>
      </w:pPr>
    </w:lvl>
    <w:lvl w:ilvl="8" w:tplc="0410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8" w15:restartNumberingAfterBreak="0">
    <w:nsid w:val="7EB533FB"/>
    <w:multiLevelType w:val="hybridMultilevel"/>
    <w:tmpl w:val="CD84F920"/>
    <w:styleLink w:val="ImportedStyle2"/>
    <w:lvl w:ilvl="0" w:tplc="C88409E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9126A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8D80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5882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C7611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FC412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6C2859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0000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A8FB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1012805316">
    <w:abstractNumId w:val="4"/>
  </w:num>
  <w:num w:numId="2" w16cid:durableId="168915169">
    <w:abstractNumId w:val="1"/>
  </w:num>
  <w:num w:numId="3" w16cid:durableId="1124155900">
    <w:abstractNumId w:val="8"/>
  </w:num>
  <w:num w:numId="4" w16cid:durableId="2011446689">
    <w:abstractNumId w:val="5"/>
  </w:num>
  <w:num w:numId="5" w16cid:durableId="1569458489">
    <w:abstractNumId w:val="6"/>
  </w:num>
  <w:num w:numId="6" w16cid:durableId="1850681018">
    <w:abstractNumId w:val="3"/>
  </w:num>
  <w:num w:numId="7" w16cid:durableId="832572843">
    <w:abstractNumId w:val="3"/>
    <w:lvlOverride w:ilvl="0">
      <w:lvl w:ilvl="0" w:tplc="CFEE65BA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C482540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64A8E26">
        <w:start w:val="1"/>
        <w:numFmt w:val="lowerRoman"/>
        <w:lvlText w:val="%3."/>
        <w:lvlJc w:val="left"/>
        <w:pPr>
          <w:ind w:left="216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CE5C3628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D442FBE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17C0EF2">
        <w:start w:val="1"/>
        <w:numFmt w:val="lowerRoman"/>
        <w:lvlText w:val="%6."/>
        <w:lvlJc w:val="left"/>
        <w:pPr>
          <w:ind w:left="432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B52DCEA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EC896DC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0BE8A26">
        <w:start w:val="1"/>
        <w:numFmt w:val="lowerRoman"/>
        <w:lvlText w:val="%9."/>
        <w:lvlJc w:val="left"/>
        <w:pPr>
          <w:ind w:left="648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 w16cid:durableId="810441964">
    <w:abstractNumId w:val="7"/>
  </w:num>
  <w:num w:numId="9" w16cid:durableId="1944990058">
    <w:abstractNumId w:val="0"/>
  </w:num>
  <w:num w:numId="10" w16cid:durableId="3546182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897"/>
    <w:rsid w:val="00014DFA"/>
    <w:rsid w:val="0002674A"/>
    <w:rsid w:val="000268B1"/>
    <w:rsid w:val="00031581"/>
    <w:rsid w:val="00036E80"/>
    <w:rsid w:val="00040587"/>
    <w:rsid w:val="00071745"/>
    <w:rsid w:val="00084682"/>
    <w:rsid w:val="00093DBA"/>
    <w:rsid w:val="000C7E84"/>
    <w:rsid w:val="000E1CF6"/>
    <w:rsid w:val="00107340"/>
    <w:rsid w:val="00147D69"/>
    <w:rsid w:val="00171172"/>
    <w:rsid w:val="001B633C"/>
    <w:rsid w:val="001B7B88"/>
    <w:rsid w:val="001D6CFA"/>
    <w:rsid w:val="001F1010"/>
    <w:rsid w:val="00233549"/>
    <w:rsid w:val="002772E1"/>
    <w:rsid w:val="002A2735"/>
    <w:rsid w:val="002A4627"/>
    <w:rsid w:val="002C7AC3"/>
    <w:rsid w:val="002E3897"/>
    <w:rsid w:val="002F65C6"/>
    <w:rsid w:val="00394FF6"/>
    <w:rsid w:val="003E0CF9"/>
    <w:rsid w:val="003F3A94"/>
    <w:rsid w:val="003F4482"/>
    <w:rsid w:val="00400076"/>
    <w:rsid w:val="00415A6B"/>
    <w:rsid w:val="0044739C"/>
    <w:rsid w:val="00460A98"/>
    <w:rsid w:val="00461670"/>
    <w:rsid w:val="00467000"/>
    <w:rsid w:val="004C0E66"/>
    <w:rsid w:val="004D2080"/>
    <w:rsid w:val="004D2D05"/>
    <w:rsid w:val="004F773A"/>
    <w:rsid w:val="005353A7"/>
    <w:rsid w:val="00544DE4"/>
    <w:rsid w:val="0054626A"/>
    <w:rsid w:val="00550830"/>
    <w:rsid w:val="005B2047"/>
    <w:rsid w:val="005C6DA0"/>
    <w:rsid w:val="005D4B26"/>
    <w:rsid w:val="005E24CA"/>
    <w:rsid w:val="005E38AB"/>
    <w:rsid w:val="0060515F"/>
    <w:rsid w:val="006432BC"/>
    <w:rsid w:val="00696800"/>
    <w:rsid w:val="006A000C"/>
    <w:rsid w:val="006B3EC0"/>
    <w:rsid w:val="006D5B75"/>
    <w:rsid w:val="006F6A89"/>
    <w:rsid w:val="00774953"/>
    <w:rsid w:val="007B3C09"/>
    <w:rsid w:val="007F46CB"/>
    <w:rsid w:val="00826631"/>
    <w:rsid w:val="00893873"/>
    <w:rsid w:val="008A36D3"/>
    <w:rsid w:val="008A3EA4"/>
    <w:rsid w:val="00947946"/>
    <w:rsid w:val="00986CD8"/>
    <w:rsid w:val="009B06F6"/>
    <w:rsid w:val="009C240C"/>
    <w:rsid w:val="009D2BE0"/>
    <w:rsid w:val="009D77FD"/>
    <w:rsid w:val="009F487E"/>
    <w:rsid w:val="00A54AB6"/>
    <w:rsid w:val="00A859AA"/>
    <w:rsid w:val="00AC494D"/>
    <w:rsid w:val="00AD4FE2"/>
    <w:rsid w:val="00AE34C7"/>
    <w:rsid w:val="00AF470A"/>
    <w:rsid w:val="00B05AB0"/>
    <w:rsid w:val="00B256E1"/>
    <w:rsid w:val="00B336C4"/>
    <w:rsid w:val="00BA7729"/>
    <w:rsid w:val="00BD1272"/>
    <w:rsid w:val="00C062CE"/>
    <w:rsid w:val="00C219C5"/>
    <w:rsid w:val="00C23E48"/>
    <w:rsid w:val="00C4151D"/>
    <w:rsid w:val="00CA3025"/>
    <w:rsid w:val="00CB3800"/>
    <w:rsid w:val="00CC7FAB"/>
    <w:rsid w:val="00CF7781"/>
    <w:rsid w:val="00D10A11"/>
    <w:rsid w:val="00D6500B"/>
    <w:rsid w:val="00D66CA6"/>
    <w:rsid w:val="00D83419"/>
    <w:rsid w:val="00D94E90"/>
    <w:rsid w:val="00D96E5B"/>
    <w:rsid w:val="00E00CEC"/>
    <w:rsid w:val="00E14616"/>
    <w:rsid w:val="00E427E0"/>
    <w:rsid w:val="00E51DCF"/>
    <w:rsid w:val="00E64C85"/>
    <w:rsid w:val="00E762A2"/>
    <w:rsid w:val="00E867B6"/>
    <w:rsid w:val="00EA1085"/>
    <w:rsid w:val="00EB325B"/>
    <w:rsid w:val="00F02EE9"/>
    <w:rsid w:val="00F047BF"/>
    <w:rsid w:val="00F23AA6"/>
    <w:rsid w:val="00F26CA6"/>
    <w:rsid w:val="00F342AF"/>
    <w:rsid w:val="00F967D3"/>
    <w:rsid w:val="00FC1ABD"/>
    <w:rsid w:val="00FD4162"/>
    <w:rsid w:val="00FD5FEA"/>
    <w:rsid w:val="00FD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96ECA"/>
  <w15:docId w15:val="{1E5F44FB-0911-47D6-9C05-236DF0F38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eop">
    <w:name w:val="eop"/>
  </w:style>
  <w:style w:type="character" w:customStyle="1" w:styleId="Link">
    <w:name w:val="Link"/>
    <w:rPr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Link"/>
    <w:rPr>
      <w:color w:val="0563C1"/>
      <w:sz w:val="22"/>
      <w:szCs w:val="22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2">
    <w:name w:val="Imported Style 2"/>
    <w:pPr>
      <w:numPr>
        <w:numId w:val="3"/>
      </w:numPr>
    </w:p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paragraph">
    <w:name w:val="paragraph"/>
    <w:pPr>
      <w:spacing w:before="100" w:after="100"/>
    </w:pPr>
    <w:rPr>
      <w:rFonts w:eastAsia="Times New Roman"/>
      <w:color w:val="000000"/>
      <w:sz w:val="24"/>
      <w:szCs w:val="24"/>
      <w:u w:color="000000"/>
      <w:lang w:val="en-US"/>
    </w:rPr>
  </w:style>
  <w:style w:type="paragraph" w:styleId="ListParagraph">
    <w:name w:val="List Paragraph"/>
    <w:pPr>
      <w:ind w:left="720"/>
    </w:pPr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paragraph" w:customStyle="1" w:styleId="EndNoteBibliography">
    <w:name w:val="EndNote Bibliography"/>
    <w:pPr>
      <w:jc w:val="both"/>
    </w:pPr>
    <w:rPr>
      <w:rFonts w:cs="Arial Unicode MS"/>
      <w:color w:val="000000"/>
      <w:sz w:val="24"/>
      <w:szCs w:val="24"/>
      <w:u w:color="000000"/>
      <w:lang w:val="it-IT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032977"/>
      <w14:textOutline w14:w="0" w14:cap="rnd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15F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D77F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eastAsia="Times New Roman"/>
      <w:bdr w:val="none" w:sz="0" w:space="0" w:color="auto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D77FD"/>
    <w:rPr>
      <w:rFonts w:eastAsia="Times New Roman"/>
      <w:sz w:val="24"/>
      <w:szCs w:val="24"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EE9"/>
    <w:rPr>
      <w:rFonts w:ascii="Tahoma" w:hAnsi="Tahoma" w:cs="Tahoma"/>
      <w:sz w:val="16"/>
      <w:szCs w:val="16"/>
      <w:lang w:val="en-US" w:eastAsia="en-US"/>
    </w:rPr>
  </w:style>
  <w:style w:type="paragraph" w:styleId="Revision">
    <w:name w:val="Revision"/>
    <w:hidden/>
    <w:uiPriority w:val="99"/>
    <w:semiHidden/>
    <w:rsid w:val="009C240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0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customXml" Target="../customXml/item3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5359927-EDEC-46E5-9889-5E2D4D052AA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9E3A87-C9ED-423E-A600-32B7E4530C99}"/>
</file>

<file path=customXml/itemProps3.xml><?xml version="1.0" encoding="utf-8"?>
<ds:datastoreItem xmlns:ds="http://schemas.openxmlformats.org/officeDocument/2006/customXml" ds:itemID="{3C3DB567-B042-4E03-867A-52E7890DC5F0}"/>
</file>

<file path=customXml/itemProps4.xml><?xml version="1.0" encoding="utf-8"?>
<ds:datastoreItem xmlns:ds="http://schemas.openxmlformats.org/officeDocument/2006/customXml" ds:itemID="{5BD07B40-FDAA-489E-8AC2-5993F6E993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Lisa Therkildsen</cp:lastModifiedBy>
  <cp:revision>4</cp:revision>
  <dcterms:created xsi:type="dcterms:W3CDTF">2025-01-06T12:21:00Z</dcterms:created>
  <dcterms:modified xsi:type="dcterms:W3CDTF">2025-01-0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